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2361" w14:textId="62D7CF14" w:rsidR="00FD1EE8" w:rsidRPr="00267177" w:rsidRDefault="00BA1167" w:rsidP="00717B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717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16B8C" w:rsidRPr="0026717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71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67177">
        <w:rPr>
          <w:rFonts w:ascii="Times New Roman" w:hAnsi="Times New Roman" w:cs="Times New Roman"/>
          <w:sz w:val="24"/>
          <w:szCs w:val="24"/>
        </w:rPr>
        <w:t>Pneumococcal conjugate vaccine coverag</w:t>
      </w:r>
      <w:r w:rsidR="00802737" w:rsidRPr="00267177">
        <w:rPr>
          <w:rFonts w:ascii="Times New Roman" w:hAnsi="Times New Roman" w:cs="Times New Roman"/>
          <w:sz w:val="24"/>
          <w:szCs w:val="24"/>
        </w:rPr>
        <w:t xml:space="preserve">e </w:t>
      </w:r>
      <w:r w:rsidR="00C672F4">
        <w:rPr>
          <w:rFonts w:ascii="Times New Roman" w:hAnsi="Times New Roman" w:cs="Times New Roman"/>
          <w:sz w:val="24"/>
          <w:szCs w:val="24"/>
        </w:rPr>
        <w:t xml:space="preserve">in Soweto, Gauteng </w:t>
      </w:r>
      <w:r w:rsidR="00802737" w:rsidRPr="00267177">
        <w:rPr>
          <w:rFonts w:ascii="Times New Roman" w:hAnsi="Times New Roman" w:cs="Times New Roman"/>
          <w:sz w:val="24"/>
          <w:szCs w:val="24"/>
        </w:rPr>
        <w:t>in Period-2 (2018)</w:t>
      </w:r>
    </w:p>
    <w:tbl>
      <w:tblPr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1790"/>
        <w:gridCol w:w="1701"/>
        <w:gridCol w:w="1843"/>
      </w:tblGrid>
      <w:tr w:rsidR="00316B8C" w:rsidRPr="006307D8" w14:paraId="32F2A508" w14:textId="77777777" w:rsidTr="00D832C7">
        <w:trPr>
          <w:trHeight w:val="343"/>
        </w:trPr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6387" w14:textId="1473DC1C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Age </w:t>
            </w:r>
            <w:r w:rsidR="003B6470" w:rsidRPr="002671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(weeks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347F" w14:textId="77777777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1 dos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A8AF" w14:textId="77777777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2 do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EC0F" w14:textId="77777777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3 doses </w:t>
            </w:r>
          </w:p>
        </w:tc>
      </w:tr>
      <w:tr w:rsidR="00316B8C" w:rsidRPr="006307D8" w14:paraId="4C8ABE67" w14:textId="77777777" w:rsidTr="00D832C7">
        <w:trPr>
          <w:trHeight w:val="343"/>
        </w:trPr>
        <w:tc>
          <w:tcPr>
            <w:tcW w:w="30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1B20145" w14:textId="254ACE49" w:rsidR="00316B8C" w:rsidRPr="00267177" w:rsidRDefault="003B6470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-</w:t>
            </w:r>
            <w:r w:rsidR="00316B8C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</w:t>
            </w: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="009C10AB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% (n/N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73FB" w14:textId="1294CB73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0</w:t>
            </w:r>
            <w:r w:rsidR="009C10AB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24/2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BB2" w14:textId="77777777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21DC" w14:textId="77777777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316B8C" w:rsidRPr="006307D8" w14:paraId="3EB4F5CD" w14:textId="77777777" w:rsidTr="00D832C7">
        <w:trPr>
          <w:trHeight w:val="343"/>
        </w:trPr>
        <w:tc>
          <w:tcPr>
            <w:tcW w:w="303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B75D33" w14:textId="68AAA391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14-40 </w:t>
            </w:r>
            <w:r w:rsidR="00D861B4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% (n/N)</w:t>
            </w: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27F1097" w14:textId="33284F06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8.6</w:t>
            </w:r>
            <w:r w:rsidR="009C10AB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68/6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AC715D" w14:textId="220E4BA9" w:rsidR="00316B8C" w:rsidRPr="00267177" w:rsidRDefault="009C10AB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0 (69/69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85B49B" w14:textId="77777777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316B8C" w:rsidRPr="006307D8" w14:paraId="79DFA532" w14:textId="77777777" w:rsidTr="00D832C7">
        <w:trPr>
          <w:trHeight w:val="343"/>
        </w:trPr>
        <w:tc>
          <w:tcPr>
            <w:tcW w:w="30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7FAE" w14:textId="7551F266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&gt;40 </w:t>
            </w:r>
            <w:r w:rsidR="00D861B4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% (n/N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179F" w14:textId="0D2451B8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.</w:t>
            </w:r>
            <w:r w:rsidR="009C10AB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 (475/4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E755" w14:textId="0F38B490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8.3</w:t>
            </w:r>
            <w:r w:rsidR="00D861B4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471/479)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870B" w14:textId="7A19E423" w:rsidR="00316B8C" w:rsidRPr="00267177" w:rsidRDefault="00316B8C" w:rsidP="00630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3.</w:t>
            </w:r>
            <w:r w:rsidR="00D861B4" w:rsidRPr="00267177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 (477/479)</w:t>
            </w:r>
          </w:p>
        </w:tc>
      </w:tr>
    </w:tbl>
    <w:p w14:paraId="49F4A738" w14:textId="68E7DB4C" w:rsidR="00D50653" w:rsidRDefault="00D50653" w:rsidP="0024150D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50653" w:rsidSect="007D3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4E835" w14:textId="77777777" w:rsidR="00BC1359" w:rsidRDefault="00BC1359" w:rsidP="00BB4285">
      <w:pPr>
        <w:spacing w:after="0" w:line="240" w:lineRule="auto"/>
      </w:pPr>
      <w:r>
        <w:separator/>
      </w:r>
    </w:p>
  </w:endnote>
  <w:endnote w:type="continuationSeparator" w:id="0">
    <w:p w14:paraId="2EF45376" w14:textId="77777777" w:rsidR="00BC1359" w:rsidRDefault="00BC1359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78EB8" w14:textId="77777777" w:rsidR="00BC1359" w:rsidRDefault="00BC1359" w:rsidP="00BB4285">
      <w:pPr>
        <w:spacing w:after="0" w:line="240" w:lineRule="auto"/>
      </w:pPr>
      <w:r>
        <w:separator/>
      </w:r>
    </w:p>
  </w:footnote>
  <w:footnote w:type="continuationSeparator" w:id="0">
    <w:p w14:paraId="14FD5660" w14:textId="77777777" w:rsidR="00BC1359" w:rsidRDefault="00BC1359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4150D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6FEF"/>
    <w:rsid w:val="006F76D8"/>
    <w:rsid w:val="007009D3"/>
    <w:rsid w:val="007064DD"/>
    <w:rsid w:val="00710B6C"/>
    <w:rsid w:val="00716766"/>
    <w:rsid w:val="00717B44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431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C1359"/>
    <w:rsid w:val="00BD526F"/>
    <w:rsid w:val="00BE1ACB"/>
    <w:rsid w:val="00C22DF0"/>
    <w:rsid w:val="00C26CE8"/>
    <w:rsid w:val="00C36D2C"/>
    <w:rsid w:val="00C417B4"/>
    <w:rsid w:val="00C45622"/>
    <w:rsid w:val="00C66BF2"/>
    <w:rsid w:val="00C672F4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4</cp:revision>
  <dcterms:created xsi:type="dcterms:W3CDTF">2023-03-07T19:27:00Z</dcterms:created>
  <dcterms:modified xsi:type="dcterms:W3CDTF">2023-04-19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